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57685EE1" w:rsidR="00994A3D" w:rsidRPr="001549D3" w:rsidRDefault="00073A82" w:rsidP="00B44525">
      <w:pPr>
        <w:pStyle w:val="Ttulo2"/>
        <w:numPr>
          <w:ilvl w:val="0"/>
          <w:numId w:val="0"/>
        </w:numPr>
        <w:jc w:val="both"/>
      </w:pPr>
      <w:r w:rsidRPr="00073A82">
        <w:rPr>
          <w:rFonts w:eastAsiaTheme="minorHAnsi" w:cstheme="minorBidi"/>
          <w:bCs/>
          <w:szCs w:val="22"/>
        </w:rPr>
        <w:t>Table S1.</w:t>
      </w:r>
      <w:r w:rsidR="00B44525" w:rsidRPr="00B44525">
        <w:rPr>
          <w:rFonts w:eastAsiaTheme="minorHAnsi" w:cstheme="minorBidi"/>
          <w:b w:val="0"/>
          <w:szCs w:val="22"/>
        </w:rPr>
        <w:t xml:space="preserve"> Summary table of the different types of </w:t>
      </w:r>
      <w:proofErr w:type="spellStart"/>
      <w:r w:rsidR="00B44525" w:rsidRPr="00B44525">
        <w:rPr>
          <w:rFonts w:eastAsiaTheme="minorHAnsi" w:cstheme="minorBidi"/>
          <w:b w:val="0"/>
          <w:szCs w:val="22"/>
        </w:rPr>
        <w:t>hMSCs</w:t>
      </w:r>
      <w:proofErr w:type="spellEnd"/>
      <w:r w:rsidR="00B44525" w:rsidRPr="00B44525">
        <w:rPr>
          <w:rFonts w:eastAsiaTheme="minorHAnsi" w:cstheme="minorBidi"/>
          <w:b w:val="0"/>
          <w:szCs w:val="22"/>
        </w:rPr>
        <w:t xml:space="preserve"> used as advanced therapy for the treatment of skin diseases and injuries and the number of studies reviewed from each population (2015-2020)</w:t>
      </w:r>
      <w:r w:rsidRPr="00073A82">
        <w:rPr>
          <w:rFonts w:eastAsiaTheme="minorHAnsi" w:cstheme="minorBidi"/>
          <w:b w:val="0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42"/>
        <w:gridCol w:w="1411"/>
        <w:gridCol w:w="1576"/>
        <w:gridCol w:w="1095"/>
        <w:gridCol w:w="1087"/>
        <w:gridCol w:w="1076"/>
        <w:gridCol w:w="1253"/>
        <w:gridCol w:w="1127"/>
      </w:tblGrid>
      <w:tr w:rsidR="007E22D6" w:rsidRPr="00124896" w14:paraId="43289873" w14:textId="77777777" w:rsidTr="00153F96">
        <w:trPr>
          <w:trHeight w:val="348"/>
          <w:jc w:val="center"/>
        </w:trPr>
        <w:tc>
          <w:tcPr>
            <w:tcW w:w="1142" w:type="dxa"/>
            <w:vMerge w:val="restart"/>
            <w:shd w:val="clear" w:color="auto" w:fill="auto"/>
            <w:vAlign w:val="center"/>
          </w:tcPr>
          <w:p w14:paraId="3B50AA96" w14:textId="77777777" w:rsidR="00073A82" w:rsidRPr="00124896" w:rsidRDefault="00073A82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 xml:space="preserve">Type of </w:t>
            </w:r>
            <w:proofErr w:type="spellStart"/>
            <w:r w:rsidRPr="00124896">
              <w:rPr>
                <w:b/>
                <w:bCs/>
                <w:sz w:val="14"/>
                <w:szCs w:val="14"/>
              </w:rPr>
              <w:t>hMSC</w:t>
            </w:r>
            <w:proofErr w:type="spellEnd"/>
          </w:p>
        </w:tc>
        <w:tc>
          <w:tcPr>
            <w:tcW w:w="1411" w:type="dxa"/>
            <w:vMerge w:val="restart"/>
            <w:vAlign w:val="center"/>
          </w:tcPr>
          <w:p w14:paraId="20ACFFDB" w14:textId="77777777" w:rsidR="00073A82" w:rsidRPr="00124896" w:rsidRDefault="00073A82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Dermatological Pathology</w:t>
            </w:r>
          </w:p>
        </w:tc>
        <w:tc>
          <w:tcPr>
            <w:tcW w:w="1576" w:type="dxa"/>
            <w:vMerge w:val="restart"/>
            <w:shd w:val="clear" w:color="auto" w:fill="auto"/>
            <w:vAlign w:val="center"/>
          </w:tcPr>
          <w:p w14:paraId="27E0335A" w14:textId="77777777" w:rsidR="00073A82" w:rsidRPr="00124896" w:rsidRDefault="00073A82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ype of advanced therap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F1EBF69" w14:textId="01F21CBD" w:rsidR="00073A82" w:rsidRPr="00124896" w:rsidRDefault="00073A82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 xml:space="preserve">Preclinical </w:t>
            </w:r>
            <w:r w:rsidR="006D4C8A" w:rsidRPr="00124896">
              <w:rPr>
                <w:b/>
                <w:bCs/>
                <w:i/>
                <w:iCs/>
                <w:sz w:val="14"/>
                <w:szCs w:val="14"/>
              </w:rPr>
              <w:t>in vivo</w:t>
            </w:r>
            <w:r w:rsidR="006D4C8A" w:rsidRPr="00124896">
              <w:rPr>
                <w:b/>
                <w:bCs/>
                <w:sz w:val="14"/>
                <w:szCs w:val="14"/>
              </w:rPr>
              <w:t xml:space="preserve"> </w:t>
            </w:r>
            <w:r w:rsidRPr="00124896">
              <w:rPr>
                <w:b/>
                <w:bCs/>
                <w:sz w:val="14"/>
                <w:szCs w:val="14"/>
              </w:rPr>
              <w:t xml:space="preserve">studies </w:t>
            </w:r>
          </w:p>
          <w:p w14:paraId="39A2166E" w14:textId="77777777" w:rsidR="00073A82" w:rsidRPr="00124896" w:rsidRDefault="00073A82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(2015-2020)</w:t>
            </w:r>
          </w:p>
        </w:tc>
        <w:tc>
          <w:tcPr>
            <w:tcW w:w="0" w:type="auto"/>
            <w:gridSpan w:val="3"/>
            <w:vAlign w:val="center"/>
          </w:tcPr>
          <w:p w14:paraId="1A435A65" w14:textId="77777777" w:rsidR="00073A82" w:rsidRPr="00124896" w:rsidRDefault="00073A82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linical studies</w:t>
            </w:r>
          </w:p>
          <w:p w14:paraId="24EFA5C4" w14:textId="77777777" w:rsidR="00073A82" w:rsidRPr="00124896" w:rsidRDefault="00073A82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(2015-2020)</w:t>
            </w:r>
          </w:p>
        </w:tc>
        <w:tc>
          <w:tcPr>
            <w:tcW w:w="0" w:type="auto"/>
            <w:vMerge w:val="restart"/>
            <w:vAlign w:val="center"/>
          </w:tcPr>
          <w:p w14:paraId="18B71836" w14:textId="4B2C9C19" w:rsidR="00073A82" w:rsidRPr="00124896" w:rsidRDefault="001541D7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Patient’s Recruitment</w:t>
            </w:r>
          </w:p>
        </w:tc>
      </w:tr>
      <w:tr w:rsidR="007E22D6" w:rsidRPr="00124896" w14:paraId="73E54AE5" w14:textId="77777777" w:rsidTr="00153F96">
        <w:trPr>
          <w:trHeight w:val="348"/>
          <w:jc w:val="center"/>
        </w:trPr>
        <w:tc>
          <w:tcPr>
            <w:tcW w:w="1142" w:type="dxa"/>
            <w:vMerge/>
            <w:tcBorders>
              <w:bottom w:val="single" w:sz="36" w:space="0" w:color="auto"/>
            </w:tcBorders>
            <w:shd w:val="clear" w:color="auto" w:fill="auto"/>
            <w:vAlign w:val="center"/>
          </w:tcPr>
          <w:p w14:paraId="076D3C89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36" w:space="0" w:color="auto"/>
            </w:tcBorders>
            <w:vAlign w:val="center"/>
          </w:tcPr>
          <w:p w14:paraId="04B8158F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vMerge/>
            <w:tcBorders>
              <w:bottom w:val="single" w:sz="36" w:space="0" w:color="auto"/>
            </w:tcBorders>
            <w:shd w:val="clear" w:color="auto" w:fill="auto"/>
            <w:vAlign w:val="center"/>
          </w:tcPr>
          <w:p w14:paraId="251FD4DC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36" w:space="0" w:color="auto"/>
            </w:tcBorders>
            <w:shd w:val="clear" w:color="auto" w:fill="auto"/>
            <w:vAlign w:val="center"/>
          </w:tcPr>
          <w:p w14:paraId="5135C174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87" w:type="dxa"/>
            <w:tcBorders>
              <w:bottom w:val="single" w:sz="36" w:space="0" w:color="auto"/>
            </w:tcBorders>
            <w:vAlign w:val="center"/>
          </w:tcPr>
          <w:p w14:paraId="3E330997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Autologous</w:t>
            </w:r>
          </w:p>
        </w:tc>
        <w:tc>
          <w:tcPr>
            <w:tcW w:w="1076" w:type="dxa"/>
            <w:tcBorders>
              <w:bottom w:val="single" w:sz="36" w:space="0" w:color="auto"/>
            </w:tcBorders>
            <w:vAlign w:val="center"/>
          </w:tcPr>
          <w:p w14:paraId="11190B24" w14:textId="08CD11DD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Allogeneic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vAlign w:val="center"/>
          </w:tcPr>
          <w:p w14:paraId="66DD419C" w14:textId="7B72A488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Not Indicated</w:t>
            </w:r>
          </w:p>
        </w:tc>
        <w:tc>
          <w:tcPr>
            <w:tcW w:w="0" w:type="auto"/>
            <w:vMerge/>
            <w:tcBorders>
              <w:bottom w:val="single" w:sz="36" w:space="0" w:color="auto"/>
            </w:tcBorders>
            <w:vAlign w:val="center"/>
          </w:tcPr>
          <w:p w14:paraId="512AD975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552F16" w:rsidRPr="00124896" w14:paraId="59165ED3" w14:textId="77777777" w:rsidTr="00153F96">
        <w:trPr>
          <w:trHeight w:val="52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3E773AE3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sz w:val="14"/>
                <w:szCs w:val="14"/>
              </w:rPr>
              <w:t>hA</w:t>
            </w:r>
            <w:proofErr w:type="spellEnd"/>
            <w:r w:rsidRPr="00124896">
              <w:rPr>
                <w:b/>
                <w:bCs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7F1AEE81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3CB51D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EFCE2E3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326CF229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1892D900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7A3A8373" w14:textId="6A7C0231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31D1CF9C" w14:textId="668566A6" w:rsidR="00F03D0F" w:rsidRPr="00124896" w:rsidRDefault="00195958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552F16" w:rsidRPr="00124896" w14:paraId="2D438BA4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A40A59C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2D1E2D29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9B74F6A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86E8754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2A2D90F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0C6DC71B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252CEBA3" w14:textId="0A44F620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7589B1D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552F16" w:rsidRPr="00124896" w14:paraId="7EBF1C19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1350DFD5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20A7AC46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B88AE41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91CFA1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32D4A26D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267FC40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5837FC9" w14:textId="74386702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0C9F4C0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552F16" w:rsidRPr="00124896" w14:paraId="2EF40DD4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4A5EDB0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6C9C1D20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Psorias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C164A90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374C8E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33836D94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40F90F2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8546BBE" w14:textId="2AC06F88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09B63AA2" w14:textId="26BFCEBD" w:rsidR="00F03D0F" w:rsidRPr="00124896" w:rsidRDefault="00195958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-</w:t>
            </w:r>
          </w:p>
        </w:tc>
      </w:tr>
      <w:tr w:rsidR="00552F16" w:rsidRPr="00124896" w14:paraId="3C663915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3C34199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54B884A4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5C55D4C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98FEA8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7D72D29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4EC5D33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0EF7F8B" w14:textId="2872D161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EFC9ED4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552F16" w:rsidRPr="00124896" w14:paraId="2FCB4967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8A8A8A1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395A05B3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D997C5E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4501E9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F1E7256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E150BCF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2885DCE2" w14:textId="7354967F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32778F90" w14:textId="77777777" w:rsidR="00F03D0F" w:rsidRPr="00124896" w:rsidRDefault="00F03D0F" w:rsidP="005C080E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552F16" w:rsidRPr="00124896" w14:paraId="720AD871" w14:textId="77777777" w:rsidTr="00153F96">
        <w:trPr>
          <w:trHeight w:val="52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24CBAFD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sz w:val="14"/>
                <w:szCs w:val="14"/>
              </w:rPr>
              <w:t>hAT</w:t>
            </w:r>
            <w:proofErr w:type="spellEnd"/>
            <w:r w:rsidRPr="00124896">
              <w:rPr>
                <w:b/>
                <w:bCs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35258028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B24915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AAA09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64D2604C" w14:textId="5D597EF9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6BF40111" w14:textId="1939E6D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3A3603D5" w14:textId="77F1FB12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453DE1C3" w14:textId="05AF001E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4</w:t>
            </w:r>
            <w:r w:rsidR="00A56933">
              <w:rPr>
                <w:b/>
                <w:bCs/>
                <w:sz w:val="14"/>
                <w:szCs w:val="14"/>
              </w:rPr>
              <w:t>25</w:t>
            </w:r>
          </w:p>
        </w:tc>
      </w:tr>
      <w:tr w:rsidR="00552F16" w:rsidRPr="00124896" w14:paraId="2919F782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51E68C1" w14:textId="77777777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1AA577C7" w14:textId="77777777" w:rsidR="00F03D0F" w:rsidRPr="00124896" w:rsidRDefault="00F03D0F" w:rsidP="00F03D0F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8F0C197" w14:textId="77777777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3FB5D1" w14:textId="36EB8BA3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3E9C4B3" w14:textId="48C6DD2E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6" w:type="dxa"/>
            <w:vAlign w:val="center"/>
          </w:tcPr>
          <w:p w14:paraId="1A2C01D6" w14:textId="101FF93E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C2159AD" w14:textId="58F612EC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67A3396" w14:textId="77777777" w:rsidR="00F03D0F" w:rsidRPr="00124896" w:rsidRDefault="00F03D0F" w:rsidP="00F03D0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6FA84111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438ECEC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6E60A80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22DB87F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0BE4D5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D48A779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74DB08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7349D7F" w14:textId="694A9525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88ACB5C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55C3807B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4D50F4E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1CB8ECFE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Burn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D6894F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02735D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4F7F6CD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67C41AF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5DA5439A" w14:textId="14E4E71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281F59C4" w14:textId="4747DB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43</w:t>
            </w:r>
          </w:p>
        </w:tc>
      </w:tr>
      <w:tr w:rsidR="00552F16" w:rsidRPr="00124896" w14:paraId="494B51D3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824C51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45A9544D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C13E51E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496CE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CC5315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4019F68" w14:textId="39587645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795FFB6F" w14:textId="204F498C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23DD618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24789B69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98EF646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2C8AC77A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3136A4F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E2547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EEB9B0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FA677D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5A4D7DC5" w14:textId="3081CEE9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9DED40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5653160F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1EECB95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0104F510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Psorias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63A29CD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625FC8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15A2534" w14:textId="2B37E449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076" w:type="dxa"/>
            <w:vAlign w:val="center"/>
          </w:tcPr>
          <w:p w14:paraId="2A524084" w14:textId="1A3D7BAB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944354F" w14:textId="1D2D63CB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68BDD9A2" w14:textId="32166F2D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23</w:t>
            </w:r>
          </w:p>
        </w:tc>
      </w:tr>
      <w:tr w:rsidR="00552F16" w:rsidRPr="00124896" w14:paraId="2DD16967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C82211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373CD29D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368A7A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F48A9B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F60F92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643AC1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5861941" w14:textId="34AD173B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483C2B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5D3B9EF2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5C5717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129F4617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350A1FF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636B9C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374006D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E52AC69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E24D417" w14:textId="3B1888AC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5E92BA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7DE9057E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34D937D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621FF9A0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Atopic Dermatit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FB8597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4C60F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C79ACC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2E5F5EE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5AF74CC6" w14:textId="6691D503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5C492A4F" w14:textId="0872A9BE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118</w:t>
            </w:r>
          </w:p>
        </w:tc>
      </w:tr>
      <w:tr w:rsidR="00552F16" w:rsidRPr="00124896" w14:paraId="100C7B89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F84A915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4F5783A3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B61EB8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695F97B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FF02AC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BA5735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3C9A61C" w14:textId="3646A9E3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9F67C5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4A17B93F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9EBE22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94FD286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64C4F2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885310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13655DB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C885C39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5BE4553" w14:textId="07CA9156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F7657EC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08B3D227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B2A8ECA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7AB49A3F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Scleroderma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D8E4BEF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04032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22A857A9" w14:textId="10799DB1" w:rsidR="00F03D0F" w:rsidRPr="00124896" w:rsidRDefault="00423EBD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076" w:type="dxa"/>
            <w:vAlign w:val="center"/>
          </w:tcPr>
          <w:p w14:paraId="2F37B940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8C7080C" w14:textId="2F170F0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768C8AC0" w14:textId="69F6C8DB" w:rsidR="00F03D0F" w:rsidRPr="00124896" w:rsidRDefault="00423EBD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44</w:t>
            </w:r>
          </w:p>
        </w:tc>
      </w:tr>
      <w:tr w:rsidR="00552F16" w:rsidRPr="00124896" w14:paraId="3A2064FC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7591D2F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6567144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D44388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D38C856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98C7876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CF64739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FEA6C5F" w14:textId="25E266BF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F4C3880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3B6F6A9B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7CEF343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29571168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C4381E0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DA1F9B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18C681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2814FE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577CAA51" w14:textId="7D6A4956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49ECEC6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6224BF7D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C598CA2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5274F1E6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Hypertrophic scar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B70F698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B1109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2EEEAB8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5371697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4FAB8CF0" w14:textId="189F3631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034AA83C" w14:textId="73CEFB23" w:rsidR="00F03D0F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552F16" w:rsidRPr="00124896" w14:paraId="06CD4A3D" w14:textId="77777777" w:rsidTr="00153F96">
        <w:trPr>
          <w:trHeight w:val="52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6D3195F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5B811EC3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3860319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318AE8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7F10141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3CA07F0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7BEC932E" w14:textId="3DFE82E9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</w:tcPr>
          <w:p w14:paraId="3DD7470B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1B1686D5" w14:textId="77777777" w:rsidTr="00153F96">
        <w:trPr>
          <w:trHeight w:val="52"/>
          <w:jc w:val="center"/>
        </w:trPr>
        <w:tc>
          <w:tcPr>
            <w:tcW w:w="1142" w:type="dxa"/>
            <w:vMerge/>
            <w:tcBorders>
              <w:bottom w:val="single" w:sz="36" w:space="0" w:color="auto"/>
            </w:tcBorders>
            <w:shd w:val="clear" w:color="auto" w:fill="auto"/>
            <w:vAlign w:val="center"/>
          </w:tcPr>
          <w:p w14:paraId="0CA5C67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36" w:space="0" w:color="auto"/>
            </w:tcBorders>
            <w:vAlign w:val="center"/>
          </w:tcPr>
          <w:p w14:paraId="4EBAFDC5" w14:textId="77777777" w:rsidR="00F03D0F" w:rsidRPr="00124896" w:rsidRDefault="00F03D0F" w:rsidP="005C080E">
            <w:pPr>
              <w:ind w:right="-24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76" w:type="dxa"/>
            <w:tcBorders>
              <w:bottom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6A66028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C3C674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  <w:bottom w:val="single" w:sz="36" w:space="0" w:color="auto"/>
            </w:tcBorders>
            <w:vAlign w:val="center"/>
          </w:tcPr>
          <w:p w14:paraId="3139AEEE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bottom w:val="single" w:sz="36" w:space="0" w:color="auto"/>
            </w:tcBorders>
            <w:vAlign w:val="center"/>
          </w:tcPr>
          <w:p w14:paraId="0CF8C086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36" w:space="0" w:color="auto"/>
              <w:right w:val="single" w:sz="24" w:space="0" w:color="auto"/>
            </w:tcBorders>
            <w:vAlign w:val="center"/>
          </w:tcPr>
          <w:p w14:paraId="333815C8" w14:textId="0A887D40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</w:tcPr>
          <w:p w14:paraId="09A85D78" w14:textId="77777777" w:rsidR="00F03D0F" w:rsidRPr="00124896" w:rsidRDefault="00F03D0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1EDB2570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4A3F62BC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BM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7CBB9977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FB5BE6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D014F2A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6C0FC601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342C1385" w14:textId="5B9B5979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712BAA52" w14:textId="6D226576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3331F6F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7E22D6" w:rsidRPr="00124896" w14:paraId="49903993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83801C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7A8B25D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DCF84C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25D52F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178DE3A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4F24331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3DB33C29" w14:textId="6601E346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017BBE6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5D2FCC57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CFDA022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68F5091F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6BE32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F4F59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D61473D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7F6E6D2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3F54140E" w14:textId="09F3E9E9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179228B1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3D8DF371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DBF0EBC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75A4EFB3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Burn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38CA913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63F3244" w14:textId="00FD9446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2BC81E7" w14:textId="1B2DE0D4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6" w:type="dxa"/>
            <w:vAlign w:val="center"/>
          </w:tcPr>
          <w:p w14:paraId="44D0665D" w14:textId="4A16DC9D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C05E45A" w14:textId="359D6871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59160A17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1</w:t>
            </w:r>
          </w:p>
        </w:tc>
      </w:tr>
      <w:tr w:rsidR="007E22D6" w:rsidRPr="00124896" w14:paraId="6F5CE7EB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9C0FCC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4BAE707A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E1DE0C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B44C75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2A9395C1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AE4C66E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3FE155D0" w14:textId="6B6C089E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2A5D80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7209F158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A3A13BD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01140CC3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93A32CF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BC2237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25B208A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CFC058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72C28EF1" w14:textId="66C3D8A5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CF299FB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3D684D14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27CC1E5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07272AAA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RDEB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49C5F48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FFF501" w14:textId="0650C8AC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7F523A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264F97C" w14:textId="64D2E5D6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4BFBBCB" w14:textId="2A2CE90B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1A94114C" w14:textId="1ECABD3F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46</w:t>
            </w:r>
          </w:p>
        </w:tc>
      </w:tr>
      <w:tr w:rsidR="007E22D6" w:rsidRPr="00124896" w14:paraId="23CEB1EF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561C225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261E306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04F585D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FDB2F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A270385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5BEF795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7B7BA113" w14:textId="46377F9A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0DF5BB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42D31B1C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B8CDC9D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5F8551D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2E630D2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EBC8B8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ADE09C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328FB25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3C15BC2A" w14:textId="4183DDBA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8E06017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0F5576F9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FC06C3E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440584A1" w14:textId="54E01DE9" w:rsidR="00195958" w:rsidRPr="00124896" w:rsidRDefault="00195958" w:rsidP="00195958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Atopic Dermatit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2BDE2F1" w14:textId="5B37BA9F" w:rsidR="00195958" w:rsidRPr="00124896" w:rsidRDefault="00195958" w:rsidP="00195958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B7F1D8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0C5D172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000E46B" w14:textId="03958F5B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4D47CD30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56978EFD" w14:textId="7589AF46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92</w:t>
            </w:r>
          </w:p>
        </w:tc>
      </w:tr>
      <w:tr w:rsidR="007E22D6" w:rsidRPr="00124896" w14:paraId="642EA8E9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CC1F9FC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18A015FC" w14:textId="77777777" w:rsidR="00195958" w:rsidRPr="00124896" w:rsidRDefault="00195958" w:rsidP="00195958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0782B6E" w14:textId="03FF4D64" w:rsidR="00195958" w:rsidRPr="00124896" w:rsidRDefault="00195958" w:rsidP="00195958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26EE5C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992F944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671883C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C843A2A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7B84B54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1DB0BA1E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D12D2DA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062FD7BB" w14:textId="77777777" w:rsidR="00195958" w:rsidRPr="00124896" w:rsidRDefault="00195958" w:rsidP="00195958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473CF03" w14:textId="7448B0D1" w:rsidR="00195958" w:rsidRPr="00124896" w:rsidRDefault="00195958" w:rsidP="00195958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D99B21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C211056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B7C9ACB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64B38A2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EC8855A" w14:textId="77777777" w:rsidR="00195958" w:rsidRPr="00124896" w:rsidRDefault="00195958" w:rsidP="00195958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5E15663E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7C3E953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71DADB0F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Scleroderma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412BA58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83B16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042E437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139CD40" w14:textId="48928A66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75DCB5C8" w14:textId="301066C2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2F36A2EF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0</w:t>
            </w:r>
          </w:p>
        </w:tc>
      </w:tr>
      <w:tr w:rsidR="007E22D6" w:rsidRPr="00124896" w14:paraId="7B5A2A49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760033EF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00D548BF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15470AD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F73538B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BA8F72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C1EAE45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E25EA9B" w14:textId="1A947068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</w:tcPr>
          <w:p w14:paraId="5FA5EBF6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1F4685E3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D151E4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3E36F856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DE1C8B7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DE0DA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A8C2C78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E92A36D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62E1B8F" w14:textId="70C9D8B9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</w:tcPr>
          <w:p w14:paraId="01E3E7F6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39DCC5D1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F8B0DD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449DC5D2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Hypertrophic scars</w:t>
            </w:r>
          </w:p>
        </w:tc>
        <w:tc>
          <w:tcPr>
            <w:tcW w:w="15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BADA6F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25AC9A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49E0026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C785E63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5BE9DB77" w14:textId="7D280D95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3595409E" w14:textId="6A2DA2E4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7E22D6" w:rsidRPr="00124896" w14:paraId="78F052FF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59DA34A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6B8E28D8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C1D3F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EC868F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D710353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3995A4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EB13429" w14:textId="07C4A16A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</w:tcPr>
          <w:p w14:paraId="0F2AD314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6D50BB1C" w14:textId="77777777" w:rsidTr="00153F96">
        <w:trPr>
          <w:trHeight w:val="68"/>
          <w:jc w:val="center"/>
        </w:trPr>
        <w:tc>
          <w:tcPr>
            <w:tcW w:w="1142" w:type="dxa"/>
            <w:vMerge/>
            <w:tcBorders>
              <w:bottom w:val="single" w:sz="36" w:space="0" w:color="auto"/>
            </w:tcBorders>
            <w:shd w:val="clear" w:color="auto" w:fill="auto"/>
            <w:vAlign w:val="center"/>
          </w:tcPr>
          <w:p w14:paraId="36ACEB56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36" w:space="0" w:color="auto"/>
            </w:tcBorders>
            <w:vAlign w:val="center"/>
          </w:tcPr>
          <w:p w14:paraId="22CD0EE5" w14:textId="77777777" w:rsidR="00195958" w:rsidRPr="00124896" w:rsidRDefault="00195958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bottom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FC13A1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DD4D9C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  <w:bottom w:val="single" w:sz="36" w:space="0" w:color="auto"/>
            </w:tcBorders>
            <w:vAlign w:val="center"/>
          </w:tcPr>
          <w:p w14:paraId="5D5229D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bottom w:val="single" w:sz="36" w:space="0" w:color="auto"/>
            </w:tcBorders>
            <w:vAlign w:val="center"/>
          </w:tcPr>
          <w:p w14:paraId="341AEB60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bottom w:val="single" w:sz="36" w:space="0" w:color="auto"/>
              <w:right w:val="single" w:sz="24" w:space="0" w:color="auto"/>
            </w:tcBorders>
            <w:vAlign w:val="center"/>
          </w:tcPr>
          <w:p w14:paraId="06A09DE7" w14:textId="09355031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  <w:bottom w:val="single" w:sz="36" w:space="0" w:color="auto"/>
            </w:tcBorders>
          </w:tcPr>
          <w:p w14:paraId="5AD660E9" w14:textId="77777777" w:rsidR="00195958" w:rsidRPr="00124896" w:rsidRDefault="00195958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36827BF6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4D2713A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DP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6F2A2936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7BEF42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968D8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689FD54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56C651CC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31CB5AC9" w14:textId="05D572C0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61668ED5" w14:textId="6C9370CA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552F16" w:rsidRPr="00124896" w14:paraId="4809A84B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6DA6C8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44814610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69AC4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03F3AB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28B744C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AF9379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072F7437" w14:textId="379C4EE5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28A2065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2F16" w:rsidRPr="00124896" w14:paraId="1AB32DFB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58A2AC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1097CC7E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A8CBA18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CBE6A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7F4067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7A7B375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3253A9DA" w14:textId="660C7BBE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EA7E96F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40558F44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66F7A3D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DT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45545427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Burn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2D4418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69A241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538B6C3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26C3AD9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3BF1BFC3" w14:textId="7FD61909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44565DB4" w14:textId="6F5AD5F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7E22D6" w:rsidRPr="00124896" w14:paraId="1E6F8282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D660B7B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3ED3371D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F62DAC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430D0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2D20A9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EECDC8F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4C05F4A" w14:textId="582B5E6B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314578C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045032A0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6EE773D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56139F8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F9E4F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D2AE8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C28B4E5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0B0C2BB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77143162" w14:textId="4CF8B446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CB76FFD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4758FFF7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13B2E55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G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511408F3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Psoriasi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8A838C8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89716B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0638964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43E9A697" w14:textId="1B0B12F4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56087A74" w14:textId="52E06968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1E4E928D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985F6C" w:rsidRPr="00124896" w14:paraId="232F693D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C60914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5FB235DF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C9872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51ABAC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48D6B0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04FDD0F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76E7C4F" w14:textId="55E6711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4A398F2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3508F0F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CE4FD28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27D0E9FC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AD252B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77941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641BC8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02E9942F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EC3B074" w14:textId="234341D8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4553CC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798AA685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3310EB5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JM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2B20C6D0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377F67A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C3762C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6EA2A48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708EC89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36CB4CED" w14:textId="162D9B11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3052F4EB" w14:textId="25EB4E5E" w:rsidR="007E22D6" w:rsidRPr="00124896" w:rsidRDefault="00905580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7E22D6" w:rsidRPr="00124896" w14:paraId="5089DA43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72343A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EE69FD9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8F4DA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A2E96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9DFF62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FF286E2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896DEA3" w14:textId="4CD671FE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EE7E00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4CBF915D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538709E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E934997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7B16EB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42B3952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A3779D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D49A1F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33BFB2B2" w14:textId="4FEE0B61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C37338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43808EAE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6C386AC8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Men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4B657E3B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A875C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CBB0CB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153C906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4F7B84C5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1661FBEA" w14:textId="6324C8E9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480A0577" w14:textId="051F8984" w:rsidR="007E22D6" w:rsidRPr="00124896" w:rsidRDefault="00905580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244C16" w:rsidRPr="00124896" w14:paraId="178DEA79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5EE8AF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1B570DB0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B4E37D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88285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1464FD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6171BB2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4D9C47DD" w14:textId="00413978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F7DC8D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3021A948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A68D0D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62209A60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7CF3FA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4C996E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30163B42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FEC1DD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27EBEB00" w14:textId="0B35F575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0A3347F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594729D3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1667EB07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P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2BB0240A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F636BD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2C4F7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3CADF810" w14:textId="77777777" w:rsidR="007E22D6" w:rsidRPr="00124896" w:rsidRDefault="007E22D6" w:rsidP="007E22D6">
            <w:pPr>
              <w:ind w:right="-387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79126151" w14:textId="4C89D3AB" w:rsidR="007E22D6" w:rsidRPr="00124896" w:rsidRDefault="007E22D6" w:rsidP="007E22D6">
            <w:pPr>
              <w:ind w:right="-16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3ED10281" w14:textId="02601FBB" w:rsidR="007E22D6" w:rsidRPr="00124896" w:rsidRDefault="007E22D6" w:rsidP="007E22D6">
            <w:pPr>
              <w:ind w:right="-387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7359DB83" w14:textId="2848320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43</w:t>
            </w:r>
          </w:p>
        </w:tc>
      </w:tr>
      <w:tr w:rsidR="00244C16" w:rsidRPr="00124896" w14:paraId="6CEE9ABD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1A1C599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4CA6032B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7D4787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D1F348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735FAD6" w14:textId="77777777" w:rsidR="007E22D6" w:rsidRPr="00124896" w:rsidRDefault="007E22D6" w:rsidP="007E22D6">
            <w:pPr>
              <w:ind w:right="-387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CE4D8DB" w14:textId="77777777" w:rsidR="007E22D6" w:rsidRPr="00124896" w:rsidRDefault="007E22D6" w:rsidP="007E22D6">
            <w:pPr>
              <w:ind w:right="-16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33257385" w14:textId="7421FEB9" w:rsidR="007E22D6" w:rsidRPr="00124896" w:rsidRDefault="007E22D6" w:rsidP="007E22D6">
            <w:pPr>
              <w:ind w:right="-387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3ECD8185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4F065CD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18B3332F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2DBF428E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D690912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8DB5F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BEDD795" w14:textId="77777777" w:rsidR="007E22D6" w:rsidRPr="00124896" w:rsidRDefault="007E22D6" w:rsidP="007E22D6">
            <w:pPr>
              <w:ind w:right="-387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E74710F" w14:textId="77777777" w:rsidR="007E22D6" w:rsidRPr="00124896" w:rsidRDefault="007E22D6" w:rsidP="007E22D6">
            <w:pPr>
              <w:ind w:right="-16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5762B0E" w14:textId="35DFF604" w:rsidR="007E22D6" w:rsidRPr="00124896" w:rsidRDefault="007E22D6" w:rsidP="007E22D6">
            <w:pPr>
              <w:ind w:right="-387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15E7048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629F4833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341FD28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PT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43DB35F1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Psoriasis</w:t>
            </w:r>
          </w:p>
        </w:tc>
        <w:tc>
          <w:tcPr>
            <w:tcW w:w="1576" w:type="dxa"/>
            <w:tcBorders>
              <w:top w:val="single" w:sz="36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B1364B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7CA99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3737B019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6E6B850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12C4AFE1" w14:textId="4319289C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1E9C0602" w14:textId="550A3EFE" w:rsidR="007E22D6" w:rsidRPr="00124896" w:rsidRDefault="00905580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7E22D6" w:rsidRPr="00124896" w14:paraId="136898DE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13A1C5B0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4029BFC3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AE78FA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C63E031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22CFDD4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31260D3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90D40FE" w14:textId="01B1198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3C8347DC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7E22D6" w:rsidRPr="00124896" w14:paraId="6D93205B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EBD3D3D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2CE316AB" w14:textId="77777777" w:rsidR="007E22D6" w:rsidRPr="00124896" w:rsidRDefault="007E22D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EE958DE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02FFB5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35B50F0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E0E326A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580BF68" w14:textId="70959654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173BD626" w14:textId="77777777" w:rsidR="007E22D6" w:rsidRPr="00124896" w:rsidRDefault="007E22D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4D495D98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404D37D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UCB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‐MSCs</w:t>
            </w:r>
          </w:p>
        </w:tc>
        <w:tc>
          <w:tcPr>
            <w:tcW w:w="1411" w:type="dxa"/>
            <w:vMerge w:val="restart"/>
            <w:tcBorders>
              <w:top w:val="single" w:sz="36" w:space="0" w:color="auto"/>
            </w:tcBorders>
            <w:vAlign w:val="center"/>
          </w:tcPr>
          <w:p w14:paraId="6D6546BE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36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57D3F8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36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6BAF2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7" w:type="dxa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6232A24C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36" w:space="0" w:color="auto"/>
            </w:tcBorders>
            <w:vAlign w:val="center"/>
          </w:tcPr>
          <w:p w14:paraId="4B892B61" w14:textId="5A6CD216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253" w:type="dxa"/>
            <w:tcBorders>
              <w:top w:val="single" w:sz="36" w:space="0" w:color="auto"/>
              <w:right w:val="single" w:sz="24" w:space="0" w:color="auto"/>
            </w:tcBorders>
            <w:vAlign w:val="center"/>
          </w:tcPr>
          <w:p w14:paraId="43485F68" w14:textId="557AC70A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36" w:space="0" w:color="auto"/>
              <w:left w:val="single" w:sz="24" w:space="0" w:color="auto"/>
            </w:tcBorders>
            <w:vAlign w:val="center"/>
          </w:tcPr>
          <w:p w14:paraId="4A80E120" w14:textId="73B3A105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30</w:t>
            </w:r>
          </w:p>
        </w:tc>
      </w:tr>
      <w:tr w:rsidR="00244C16" w:rsidRPr="00124896" w14:paraId="6FAF97C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12986950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C0CD469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3DC2B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64E3F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2273D60C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0E7537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1D2F5B9" w14:textId="2E30D54E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1529625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65794EE2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E5E7FC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4A5941C6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D3D1727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AE254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A2C7656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6C4926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50B34205" w14:textId="6F7FF024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7F88E57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7ED2BADB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79D4258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5AB11F7C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Burn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811B7BB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C2590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532F67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F2592DC" w14:textId="5D95A02A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24D87CDA" w14:textId="36751853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203A7CCE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1</w:t>
            </w:r>
          </w:p>
        </w:tc>
      </w:tr>
      <w:tr w:rsidR="00244C16" w:rsidRPr="00124896" w14:paraId="44D9570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75576375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348F821B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07F105E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A38F5C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3817AD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9517EA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664ABFA" w14:textId="5F22C236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3F268C18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76B64382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0EC670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68388BCB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C57E34E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2B80B2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CB37AFB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C81EB0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D53B5AB" w14:textId="1F752905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F6D147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244C6297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948DA39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0AE88A43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RDEB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60CDFBE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F046BB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1AC8B8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0370F50A" w14:textId="6C3B9FC3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53F927B" w14:textId="7E1E764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42E347F5" w14:textId="466CF633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5</w:t>
            </w:r>
          </w:p>
        </w:tc>
      </w:tr>
      <w:tr w:rsidR="00244C16" w:rsidRPr="00124896" w14:paraId="564F9112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16EF38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38805BA1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F47F91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2AE940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52B1577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0E36175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5E6B0E3D" w14:textId="76E61E73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C0E293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3A1DB1D4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57D4FEE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37048FB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5ACB820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206FA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3DF9D6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4A69D1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4624CE6D" w14:textId="079F4325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D1001B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51134C55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03BD348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32252CA7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Psorias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72EBEA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562C5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12E8BEEB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05F0F2CD" w14:textId="26FE28A9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5CDE6970" w14:textId="1404B036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5B7FCE1E" w14:textId="212464CC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3</w:t>
            </w:r>
          </w:p>
        </w:tc>
      </w:tr>
      <w:tr w:rsidR="00244C16" w:rsidRPr="00124896" w14:paraId="54963381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C64473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5E0E2B14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0978D6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117D0C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BE6F36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613E353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79E1A5B6" w14:textId="43173206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609F2689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3CC5030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142BE9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18979CAD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B62543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644B03E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E53DF58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2AC326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016F7684" w14:textId="7609BAE5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C225935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20FFB9A8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D11C81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5E353640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Atopic Dermatit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A6F1BA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85A14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9E59A16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85528C3" w14:textId="75C7C696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C2C211D" w14:textId="4BA7A805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73FF3777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3</w:t>
            </w:r>
          </w:p>
        </w:tc>
      </w:tr>
      <w:tr w:rsidR="00244C16" w:rsidRPr="00124896" w14:paraId="4B204C9E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D822B6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55C74822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927320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B6B259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78FC76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61E28F7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B95A70A" w14:textId="1522EAA0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735EF0B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438AEBDE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1281826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6A333FF8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B2A08F3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6A635C9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D3F4456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F2DA51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EBCB252" w14:textId="70335B3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811F258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1874060C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3876B94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3D36F4FE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Scleroderma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0618127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A47695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05C19A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2852166F" w14:textId="0B4C209C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52708579" w14:textId="7F03658F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41BD5BB5" w14:textId="0D4D2A50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34</w:t>
            </w:r>
          </w:p>
        </w:tc>
      </w:tr>
      <w:tr w:rsidR="00244C16" w:rsidRPr="00124896" w14:paraId="6C0795A1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618C54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6F5573EF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C4D7FAD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427E066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8A9FB0F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C114EA8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70E6AD9E" w14:textId="4D0EB7B2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C9F72E5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0DCD300F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7A04248A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0BFAC76F" w14:textId="77777777" w:rsidR="00244C16" w:rsidRPr="00124896" w:rsidRDefault="00244C16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EC1A632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611A0D5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BBD68AB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C651620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8031635" w14:textId="269DB88B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977A3A1" w14:textId="77777777" w:rsidR="00244C16" w:rsidRPr="00124896" w:rsidRDefault="00244C16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7C831304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E9DBAE6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4417EEDC" w14:textId="1D353F14" w:rsidR="00244C16" w:rsidRPr="00124896" w:rsidRDefault="00244C16" w:rsidP="00244C16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Hypertrophic Scar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5333793" w14:textId="7EB9FBD3" w:rsidR="00244C16" w:rsidRPr="00124896" w:rsidRDefault="00244C16" w:rsidP="00244C16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E7F171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5268398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61934EAF" w14:textId="481287C8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6B3E8223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58136E80" w14:textId="0A67D335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90</w:t>
            </w:r>
          </w:p>
        </w:tc>
      </w:tr>
      <w:tr w:rsidR="00244C16" w:rsidRPr="00124896" w14:paraId="0E32B9F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B7D7D95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2847A428" w14:textId="77777777" w:rsidR="00244C16" w:rsidRPr="00124896" w:rsidRDefault="00244C16" w:rsidP="00244C16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F716301" w14:textId="3FFEC1F1" w:rsidR="00244C16" w:rsidRPr="00124896" w:rsidRDefault="00244C16" w:rsidP="00244C16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EFFA5A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60641221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A18681B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55ED823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29661CC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44C16" w:rsidRPr="00124896" w14:paraId="7828E3A3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B14C6BE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7193F96" w14:textId="77777777" w:rsidR="00244C16" w:rsidRPr="00124896" w:rsidRDefault="00244C16" w:rsidP="00244C16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EA95228" w14:textId="2B6310CB" w:rsidR="00244C16" w:rsidRPr="00124896" w:rsidRDefault="00244C16" w:rsidP="00244C16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0C19B53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E70B456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4C34ABE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3" w:type="dxa"/>
            <w:tcBorders>
              <w:right w:val="single" w:sz="24" w:space="0" w:color="auto"/>
            </w:tcBorders>
            <w:vAlign w:val="center"/>
          </w:tcPr>
          <w:p w14:paraId="13172C79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B11E270" w14:textId="77777777" w:rsidR="00244C16" w:rsidRPr="00124896" w:rsidRDefault="00244C16" w:rsidP="00244C16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71BE67B0" w14:textId="77777777" w:rsidTr="00153F9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3B95764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WJ</w:t>
            </w:r>
            <w:proofErr w:type="spellEnd"/>
            <w:r w:rsidRPr="00124896">
              <w:rPr>
                <w:b/>
                <w:bCs/>
                <w:color w:val="000000"/>
                <w:sz w:val="14"/>
                <w:szCs w:val="14"/>
              </w:rPr>
              <w:t>-MSCs</w:t>
            </w:r>
          </w:p>
        </w:tc>
        <w:tc>
          <w:tcPr>
            <w:tcW w:w="1411" w:type="dxa"/>
            <w:vMerge w:val="restart"/>
            <w:tcBorders>
              <w:top w:val="single" w:sz="24" w:space="0" w:color="auto"/>
            </w:tcBorders>
            <w:vAlign w:val="center"/>
          </w:tcPr>
          <w:p w14:paraId="485A43AF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9E37ECB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841301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2356741" w14:textId="4CCBE9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single" w:sz="24" w:space="0" w:color="auto"/>
            </w:tcBorders>
            <w:vAlign w:val="center"/>
          </w:tcPr>
          <w:p w14:paraId="21ACBCDF" w14:textId="7AD68190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13456D3" w14:textId="7379C5F8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FF3A99A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6</w:t>
            </w:r>
          </w:p>
        </w:tc>
      </w:tr>
      <w:tr w:rsidR="00985F6C" w:rsidRPr="00124896" w14:paraId="49E9F86E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09CB6C3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071C1901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BF7FDC0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CE860A" w14:textId="57DAD4CB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3B64A1A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1345AFE6" w14:textId="4FB0962D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54243626" w14:textId="25C362E9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C3E37A9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772AB93C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FEC69FB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1BAA89BE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730367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F568E43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AD6B44A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9CF6E32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DD9B382" w14:textId="4265EA34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3C85326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5315D4B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D112A3C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568E07F4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Burns</w:t>
            </w: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D3F269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B0766A8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8C646F3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699CE0B8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84146B1" w14:textId="28059232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6B41B6FC" w14:textId="246419EE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985F6C" w:rsidRPr="00124896" w14:paraId="239411A5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78E2B01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74147384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A08AF5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CFFCA85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489EB32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A108D32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7B425EA" w14:textId="021897F3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51F79E6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17D86DED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0275BD6A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9F03025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E73F4D5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1843D77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A157580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34497BA1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09FF1B2" w14:textId="620738A8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73081347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2CA22B7F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4FDDC8F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7A035461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Atopic Dermatit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CC905CC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6F046FC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5F38C23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B5409C1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069F1BF7" w14:textId="37B92CAC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2100895B" w14:textId="5EC5402E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-</w:t>
            </w:r>
          </w:p>
        </w:tc>
      </w:tr>
      <w:tr w:rsidR="00985F6C" w:rsidRPr="00124896" w14:paraId="362BA044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46B6CE5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083D6B28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7448877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B341A24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75EE240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E1A72F6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2077E987" w14:textId="29283AA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3346976B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985F6C" w:rsidRPr="00124896" w14:paraId="05E8B4B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2B0139D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7ED4FBD" w14:textId="77777777" w:rsidR="00985F6C" w:rsidRPr="00124896" w:rsidRDefault="00985F6C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6190077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33CA57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5DA546B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53E5923E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335DC36" w14:textId="489777C3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144DC0C3" w14:textId="77777777" w:rsidR="00985F6C" w:rsidRPr="00124896" w:rsidRDefault="00985F6C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63D2F" w:rsidRPr="00124896" w14:paraId="54A6DF22" w14:textId="77777777" w:rsidTr="00DE5A66">
        <w:trPr>
          <w:trHeight w:val="68"/>
          <w:jc w:val="center"/>
        </w:trPr>
        <w:tc>
          <w:tcPr>
            <w:tcW w:w="114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244396B" w14:textId="77777777" w:rsidR="00E91E73" w:rsidRPr="00124896" w:rsidRDefault="00263D2F" w:rsidP="00E91E7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4896">
              <w:rPr>
                <w:b/>
                <w:bCs/>
                <w:color w:val="000000"/>
                <w:sz w:val="14"/>
                <w:szCs w:val="14"/>
              </w:rPr>
              <w:t>hMSCs</w:t>
            </w:r>
            <w:proofErr w:type="spellEnd"/>
          </w:p>
          <w:p w14:paraId="162E2A1E" w14:textId="2D6DA448" w:rsidR="00263D2F" w:rsidRPr="00124896" w:rsidRDefault="00263D2F" w:rsidP="00E91E7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(not defined)</w:t>
            </w:r>
          </w:p>
        </w:tc>
        <w:tc>
          <w:tcPr>
            <w:tcW w:w="1411" w:type="dxa"/>
            <w:vMerge w:val="restart"/>
            <w:tcBorders>
              <w:top w:val="single" w:sz="24" w:space="0" w:color="auto"/>
            </w:tcBorders>
            <w:vAlign w:val="center"/>
          </w:tcPr>
          <w:p w14:paraId="0412713B" w14:textId="17CCED1D" w:rsidR="00263D2F" w:rsidRPr="00124896" w:rsidRDefault="00263D2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Wounds and ulcers</w:t>
            </w:r>
          </w:p>
        </w:tc>
        <w:tc>
          <w:tcPr>
            <w:tcW w:w="157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8E9DFA" w14:textId="17BFCEFA" w:rsidR="00263D2F" w:rsidRPr="00124896" w:rsidRDefault="00263D2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4F6CD7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5FEAB73" w14:textId="620991F5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6" w:type="dxa"/>
            <w:tcBorders>
              <w:top w:val="single" w:sz="24" w:space="0" w:color="auto"/>
            </w:tcBorders>
            <w:vAlign w:val="center"/>
          </w:tcPr>
          <w:p w14:paraId="660428A0" w14:textId="3A2A3B4D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5D49B94" w14:textId="382246B0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86137CF" w14:textId="1775212B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67</w:t>
            </w:r>
          </w:p>
        </w:tc>
      </w:tr>
      <w:tr w:rsidR="00263D2F" w:rsidRPr="00124896" w14:paraId="6F195EF7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20CAFA83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25F9414B" w14:textId="77777777" w:rsidR="00263D2F" w:rsidRPr="00124896" w:rsidRDefault="00263D2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64A9B95" w14:textId="3474052B" w:rsidR="00263D2F" w:rsidRPr="00124896" w:rsidRDefault="00263D2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3F8BF4" w14:textId="6433EE34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9535C98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0E14342C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71FB7DB9" w14:textId="435D9CC0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581314FF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63D2F" w:rsidRPr="00124896" w14:paraId="2A2F002C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B5D0BE3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7B9DDB81" w14:textId="77777777" w:rsidR="00263D2F" w:rsidRPr="00124896" w:rsidRDefault="00263D2F" w:rsidP="005C080E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1FACE1C" w14:textId="61F70CE0" w:rsidR="00263D2F" w:rsidRPr="00124896" w:rsidRDefault="00263D2F" w:rsidP="005C080E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C1F7E4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7B64356F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E62E7A6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E7BE02C" w14:textId="41051786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153E2C2" w14:textId="77777777" w:rsidR="00263D2F" w:rsidRPr="00124896" w:rsidRDefault="00263D2F" w:rsidP="005C080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63D2F" w:rsidRPr="00124896" w14:paraId="565979F1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8266DB3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254B6470" w14:textId="19D69656" w:rsidR="00263D2F" w:rsidRPr="00124896" w:rsidRDefault="00263D2F" w:rsidP="00263D2F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RDEB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858F28E" w14:textId="03E7AA29" w:rsidR="00263D2F" w:rsidRPr="00124896" w:rsidRDefault="00263D2F" w:rsidP="00263D2F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5E1191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4AD1F45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095770D" w14:textId="75707F95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66FBE97D" w14:textId="7C93944C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69394D5B" w14:textId="49E72970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6</w:t>
            </w:r>
          </w:p>
        </w:tc>
      </w:tr>
      <w:tr w:rsidR="00263D2F" w:rsidRPr="00124896" w14:paraId="32567328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41A8033E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6591428E" w14:textId="77777777" w:rsidR="00263D2F" w:rsidRPr="00124896" w:rsidRDefault="00263D2F" w:rsidP="00263D2F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0B3240C" w14:textId="69779832" w:rsidR="00263D2F" w:rsidRPr="00124896" w:rsidRDefault="00263D2F" w:rsidP="00263D2F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7A8766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36C318FE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5A2AB53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4938F40C" w14:textId="5E3873E6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28F74D1F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63D2F" w:rsidRPr="00124896" w14:paraId="2AD8FE1F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398C97A7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61A2BE81" w14:textId="77777777" w:rsidR="00263D2F" w:rsidRPr="00124896" w:rsidRDefault="00263D2F" w:rsidP="00263D2F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B7336BA" w14:textId="2C16A3F0" w:rsidR="00263D2F" w:rsidRPr="00124896" w:rsidRDefault="00263D2F" w:rsidP="00263D2F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074B92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0769B133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7CBF9EB5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3A025897" w14:textId="6EAD3F7E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70D789E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63D2F" w:rsidRPr="00124896" w14:paraId="41C31F26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6199B1FE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604E4918" w14:textId="4E95E0A2" w:rsidR="00263D2F" w:rsidRPr="00124896" w:rsidRDefault="00263D2F" w:rsidP="00263D2F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Atopic Dermatitis</w:t>
            </w: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657062B" w14:textId="45C1E0B4" w:rsidR="00263D2F" w:rsidRPr="00124896" w:rsidRDefault="00263D2F" w:rsidP="00263D2F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Cell Therapy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948167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5DD9C5CF" w14:textId="76255822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076" w:type="dxa"/>
            <w:vAlign w:val="center"/>
          </w:tcPr>
          <w:p w14:paraId="06867117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1945E0EF" w14:textId="07F1AF2B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tcBorders>
              <w:left w:val="single" w:sz="24" w:space="0" w:color="auto"/>
            </w:tcBorders>
            <w:vAlign w:val="center"/>
          </w:tcPr>
          <w:p w14:paraId="28D30066" w14:textId="19C777BC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4</w:t>
            </w:r>
          </w:p>
        </w:tc>
      </w:tr>
      <w:tr w:rsidR="00263D2F" w:rsidRPr="00124896" w14:paraId="4DFB8EAF" w14:textId="77777777" w:rsidTr="00153F96">
        <w:trPr>
          <w:trHeight w:val="68"/>
          <w:jc w:val="center"/>
        </w:trPr>
        <w:tc>
          <w:tcPr>
            <w:tcW w:w="1142" w:type="dxa"/>
            <w:vMerge/>
            <w:shd w:val="clear" w:color="auto" w:fill="auto"/>
            <w:vAlign w:val="center"/>
          </w:tcPr>
          <w:p w14:paraId="758EC354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vAlign w:val="center"/>
          </w:tcPr>
          <w:p w14:paraId="00E85525" w14:textId="77777777" w:rsidR="00263D2F" w:rsidRPr="00124896" w:rsidRDefault="00263D2F" w:rsidP="00263D2F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C172802" w14:textId="39D62FEF" w:rsidR="00263D2F" w:rsidRPr="00124896" w:rsidRDefault="00263D2F" w:rsidP="00263D2F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Tissue Engineering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66BE14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</w:tcBorders>
            <w:vAlign w:val="center"/>
          </w:tcPr>
          <w:p w14:paraId="40563316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vAlign w:val="center"/>
          </w:tcPr>
          <w:p w14:paraId="45F2A005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vAlign w:val="center"/>
          </w:tcPr>
          <w:p w14:paraId="3C2DF52C" w14:textId="5A74726A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4A237991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263D2F" w:rsidRPr="00124896" w14:paraId="11319091" w14:textId="77777777" w:rsidTr="00477CA1">
        <w:trPr>
          <w:trHeight w:val="68"/>
          <w:jc w:val="center"/>
        </w:trPr>
        <w:tc>
          <w:tcPr>
            <w:tcW w:w="1142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69DB5B4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11" w:type="dxa"/>
            <w:vMerge/>
            <w:tcBorders>
              <w:bottom w:val="single" w:sz="24" w:space="0" w:color="auto"/>
            </w:tcBorders>
            <w:vAlign w:val="center"/>
          </w:tcPr>
          <w:p w14:paraId="2B5083F9" w14:textId="77777777" w:rsidR="00263D2F" w:rsidRPr="00124896" w:rsidRDefault="00263D2F" w:rsidP="00263D2F">
            <w:pPr>
              <w:ind w:right="-24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7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E3A92B" w14:textId="68F9B5CB" w:rsidR="00263D2F" w:rsidRPr="00124896" w:rsidRDefault="00263D2F" w:rsidP="00263D2F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sz w:val="14"/>
                <w:szCs w:val="14"/>
              </w:rPr>
              <w:t>Gene Therapy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ADDBBED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3954D55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bottom w:val="single" w:sz="24" w:space="0" w:color="auto"/>
            </w:tcBorders>
            <w:vAlign w:val="center"/>
          </w:tcPr>
          <w:p w14:paraId="31C48022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74A80CA" w14:textId="727C3F4C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24" w:space="0" w:color="auto"/>
            </w:tcBorders>
            <w:vAlign w:val="center"/>
          </w:tcPr>
          <w:p w14:paraId="003BCCEF" w14:textId="77777777" w:rsidR="00263D2F" w:rsidRPr="00124896" w:rsidRDefault="00263D2F" w:rsidP="00263D2F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477CA1" w:rsidRPr="00124896" w14:paraId="1424D2FD" w14:textId="77777777" w:rsidTr="00477CA1">
        <w:trPr>
          <w:trHeight w:val="68"/>
          <w:jc w:val="center"/>
        </w:trPr>
        <w:tc>
          <w:tcPr>
            <w:tcW w:w="4129" w:type="dxa"/>
            <w:gridSpan w:val="3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FBA868" w14:textId="2816FFE2" w:rsidR="00477CA1" w:rsidRPr="00124896" w:rsidRDefault="00477CA1" w:rsidP="00477CA1">
            <w:pPr>
              <w:jc w:val="center"/>
              <w:rPr>
                <w:b/>
                <w:bCs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789F56" w14:textId="15633C5F" w:rsidR="00477CA1" w:rsidRPr="00124896" w:rsidRDefault="00477CA1" w:rsidP="00477CA1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10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6855BF7" w14:textId="1B0FD5FD" w:rsidR="00477CA1" w:rsidRPr="00124896" w:rsidRDefault="00477CA1" w:rsidP="00477CA1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7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525F5A3" w14:textId="49911DB5" w:rsidR="00477CA1" w:rsidRPr="00124896" w:rsidRDefault="00477CA1" w:rsidP="00477CA1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C4D3F10" w14:textId="5F2D7794" w:rsidR="00477CA1" w:rsidRPr="00124896" w:rsidRDefault="00477CA1" w:rsidP="00477CA1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7A792246" w14:textId="7B41D50D" w:rsidR="00477CA1" w:rsidRPr="00124896" w:rsidRDefault="00477CA1" w:rsidP="00477CA1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24896">
              <w:rPr>
                <w:b/>
                <w:bCs/>
                <w:color w:val="000000"/>
                <w:sz w:val="14"/>
                <w:szCs w:val="14"/>
              </w:rPr>
              <w:t>13</w:t>
            </w:r>
            <w:r w:rsidR="00A56933">
              <w:rPr>
                <w:b/>
                <w:bCs/>
                <w:color w:val="000000"/>
                <w:sz w:val="14"/>
                <w:szCs w:val="14"/>
              </w:rPr>
              <w:t>16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D8DCF5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428F1" w14:textId="77777777" w:rsidR="00714651" w:rsidRDefault="00714651" w:rsidP="00117666">
      <w:pPr>
        <w:spacing w:after="0"/>
      </w:pPr>
      <w:r>
        <w:separator/>
      </w:r>
    </w:p>
  </w:endnote>
  <w:endnote w:type="continuationSeparator" w:id="0">
    <w:p w14:paraId="0FB33385" w14:textId="77777777" w:rsidR="00714651" w:rsidRDefault="007146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C080E" w:rsidRPr="00577C4C" w:rsidRDefault="005C080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C080E" w:rsidRPr="00577C4C" w:rsidRDefault="005C08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C080E" w:rsidRPr="00577C4C" w:rsidRDefault="005C080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5C080E" w:rsidRPr="00577C4C" w:rsidRDefault="005C080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C080E" w:rsidRPr="00577C4C" w:rsidRDefault="005C08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C080E" w:rsidRPr="00577C4C" w:rsidRDefault="005C080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F2C2F" w14:textId="77777777" w:rsidR="00714651" w:rsidRDefault="00714651" w:rsidP="00117666">
      <w:pPr>
        <w:spacing w:after="0"/>
      </w:pPr>
      <w:r>
        <w:separator/>
      </w:r>
    </w:p>
  </w:footnote>
  <w:footnote w:type="continuationSeparator" w:id="0">
    <w:p w14:paraId="4F7C1E78" w14:textId="77777777" w:rsidR="00714651" w:rsidRDefault="007146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5C080E" w:rsidRPr="009151AA" w:rsidRDefault="005C080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5C080E" w:rsidRDefault="005C080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A82"/>
    <w:rsid w:val="00077D53"/>
    <w:rsid w:val="00105FD9"/>
    <w:rsid w:val="00117666"/>
    <w:rsid w:val="00124896"/>
    <w:rsid w:val="00153F96"/>
    <w:rsid w:val="001541D7"/>
    <w:rsid w:val="001549D3"/>
    <w:rsid w:val="00160065"/>
    <w:rsid w:val="00177D84"/>
    <w:rsid w:val="00195958"/>
    <w:rsid w:val="001C2B75"/>
    <w:rsid w:val="00225821"/>
    <w:rsid w:val="00244C16"/>
    <w:rsid w:val="00263D2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EBD"/>
    <w:rsid w:val="00447801"/>
    <w:rsid w:val="00452E9C"/>
    <w:rsid w:val="004735C8"/>
    <w:rsid w:val="00477CA1"/>
    <w:rsid w:val="004947A6"/>
    <w:rsid w:val="004961FF"/>
    <w:rsid w:val="00517A89"/>
    <w:rsid w:val="005250F2"/>
    <w:rsid w:val="00552F16"/>
    <w:rsid w:val="00593EEA"/>
    <w:rsid w:val="005A5EEE"/>
    <w:rsid w:val="005C080E"/>
    <w:rsid w:val="006375C7"/>
    <w:rsid w:val="00654E8F"/>
    <w:rsid w:val="00660D05"/>
    <w:rsid w:val="006820B1"/>
    <w:rsid w:val="006B7D14"/>
    <w:rsid w:val="006D4C8A"/>
    <w:rsid w:val="00701727"/>
    <w:rsid w:val="0070566C"/>
    <w:rsid w:val="00714651"/>
    <w:rsid w:val="007148B8"/>
    <w:rsid w:val="00714C50"/>
    <w:rsid w:val="00725A7D"/>
    <w:rsid w:val="007501BE"/>
    <w:rsid w:val="00790BB3"/>
    <w:rsid w:val="007C206C"/>
    <w:rsid w:val="007E22D6"/>
    <w:rsid w:val="00817DD6"/>
    <w:rsid w:val="0083759F"/>
    <w:rsid w:val="008462DD"/>
    <w:rsid w:val="00885156"/>
    <w:rsid w:val="00905580"/>
    <w:rsid w:val="009151AA"/>
    <w:rsid w:val="0093429D"/>
    <w:rsid w:val="00943573"/>
    <w:rsid w:val="00964134"/>
    <w:rsid w:val="00970F7D"/>
    <w:rsid w:val="00985F6C"/>
    <w:rsid w:val="00994A3D"/>
    <w:rsid w:val="009C2B12"/>
    <w:rsid w:val="00A174D9"/>
    <w:rsid w:val="00A56933"/>
    <w:rsid w:val="00AA4D24"/>
    <w:rsid w:val="00AB6715"/>
    <w:rsid w:val="00B1671E"/>
    <w:rsid w:val="00B25EB8"/>
    <w:rsid w:val="00B37F4D"/>
    <w:rsid w:val="00B44525"/>
    <w:rsid w:val="00B50A3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A66"/>
    <w:rsid w:val="00E52377"/>
    <w:rsid w:val="00E537AD"/>
    <w:rsid w:val="00E64E17"/>
    <w:rsid w:val="00E866C9"/>
    <w:rsid w:val="00E91E73"/>
    <w:rsid w:val="00EA3D3C"/>
    <w:rsid w:val="00EC090A"/>
    <w:rsid w:val="00ED20B5"/>
    <w:rsid w:val="00F03D0F"/>
    <w:rsid w:val="00F3567C"/>
    <w:rsid w:val="00F35707"/>
    <w:rsid w:val="00F46900"/>
    <w:rsid w:val="00F61D89"/>
    <w:rsid w:val="00F8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4B8500-19CD-40A5-B017-A5F2CCABE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6</TotalTime>
  <Pages>5</Pages>
  <Words>535</Words>
  <Characters>2946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varo Sierra Sanchez</cp:lastModifiedBy>
  <cp:revision>23</cp:revision>
  <cp:lastPrinted>2013-10-03T12:51:00Z</cp:lastPrinted>
  <dcterms:created xsi:type="dcterms:W3CDTF">2018-11-23T08:58:00Z</dcterms:created>
  <dcterms:modified xsi:type="dcterms:W3CDTF">2021-02-12T10:30:00Z</dcterms:modified>
</cp:coreProperties>
</file>